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043"/>
        <w:gridCol w:w="4054"/>
        <w:gridCol w:w="4401"/>
      </w:tblGrid>
      <w:tr w:rsidR="008D2491" w:rsidRPr="0066060B" w:rsidTr="00840B0E">
        <w:trPr>
          <w:jc w:val="center"/>
        </w:trPr>
        <w:tc>
          <w:tcPr>
            <w:tcW w:w="9498" w:type="dxa"/>
            <w:gridSpan w:val="3"/>
            <w:tcBorders>
              <w:bottom w:val="single" w:sz="4" w:space="0" w:color="auto"/>
            </w:tcBorders>
            <w:hideMark/>
          </w:tcPr>
          <w:p w:rsidR="008D2491" w:rsidRPr="0066060B" w:rsidRDefault="008D2491" w:rsidP="00840B0E">
            <w:pPr>
              <w:spacing w:after="0" w:line="240" w:lineRule="auto"/>
              <w:ind w:right="-568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1 </w:t>
            </w: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Table.</w:t>
            </w:r>
            <w:r w:rsidRPr="006606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6317">
              <w:rPr>
                <w:rFonts w:ascii="Times New Roman" w:hAnsi="Times New Roman"/>
                <w:b/>
                <w:sz w:val="24"/>
                <w:szCs w:val="24"/>
              </w:rPr>
              <w:t>Primers sequences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D2491" w:rsidRPr="0066060B" w:rsidRDefault="008D2491" w:rsidP="00840B0E">
            <w:pPr>
              <w:spacing w:after="0" w:line="240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2491" w:rsidRPr="0066060B" w:rsidRDefault="008D2491" w:rsidP="00840B0E">
            <w:pPr>
              <w:spacing w:after="0" w:line="240" w:lineRule="auto"/>
              <w:ind w:right="-56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D2491" w:rsidRPr="0066060B" w:rsidRDefault="008D2491" w:rsidP="00840B0E">
            <w:pPr>
              <w:spacing w:after="0" w:line="240" w:lineRule="auto"/>
              <w:ind w:right="-56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Adrb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CCTAGTCTCCGATTGACATC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TTGACCGCATGACATTGA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Akap12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GCTCTGAAATCTTGGTCTCA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CCTGGCAGAATCCTAAGAT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Amotl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GTGGTTGCTGATGGTAGTG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AAATGGGAGCAGAAGTACCT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Bbs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TTGTTCTCAGTGCCTAG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TGAACCAGCACAAGTCCAA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Calml3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TACTCCACCAGGGTTCATT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TGTGTGGGAAGAAGAGAGAA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Dab2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GATCCTTTGCTTGTGCTGT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TATTGATGATGTGCCTGATG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Dnmt3a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ACATGAGATACAAATGTCC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AGAAAGAGCACAACGAGAAA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Gap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TAACCAGGCGTCCGATAC</w:t>
            </w:r>
          </w:p>
        </w:tc>
        <w:tc>
          <w:tcPr>
            <w:tcW w:w="4401" w:type="dxa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TCTCTGCTCCTCCCTGTT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Gpr22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TGGTATCGATGTCCTCAATG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ATAAAGCAACAGCGAACA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Hbegf</w:t>
            </w:r>
            <w:proofErr w:type="spellEnd"/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CACCTCTGTCCATGGTAA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AAGAAGAGAGATCCATGCCT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Hic2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TGTTTTGAATGGCTGGGAAG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GGAAGTCTGTGTGCTCAA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Inppl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CACAGCTCCCTTGT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GATTACCGTCCGATTGCT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Insr</w:t>
            </w:r>
            <w:proofErr w:type="spellEnd"/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CCATCAGTTCCATCACTAC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TCAATGAGTCAGCCAGTCTT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Jcad</w:t>
            </w:r>
            <w:proofErr w:type="spellEnd"/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ACCGAGAGGAAGTCAAGAA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CACCATTATCCACCCTTAT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Mcf2l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TGACCAAGATGAACCCGATG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ACCTTCCCAGACTACCCA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Mmp8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TGGCAGCATCAAATCTCAGG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AGCACCTATTCACTACCTCAA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Nfat5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CACTTCTTCCTCTCCTTTCA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TGGCTCTACTCTGACATTG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Odc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GAGGATATGGCAGTCAAAC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GGAGACAGCATTCAGAGTT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Oxct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TGTGCTCTTCCTGATG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GTCAACCGCATCATTACAGA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Ppp2ca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ACTGATACAATTCAAACCTGA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AGAACTGTCTCCCTCCTGTA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Rictor</w:t>
            </w:r>
            <w:proofErr w:type="spellEnd"/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ACCGTGCTTCTCTGTCT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GTATGTGCGAGCTGATGTAG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Sirt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AATGTAGATGAGGCAGAGGTC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TCTGAAAGTAAGACCAGTAGCA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Tgfbr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AGGTACAAGATCATAGTAAGGCA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AAACGTGCTGACATCTATG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Trps1</w:t>
            </w:r>
          </w:p>
        </w:tc>
        <w:tc>
          <w:tcPr>
            <w:tcW w:w="0" w:type="auto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CCGCCATTTGCATTCTTTCG</w:t>
            </w:r>
          </w:p>
        </w:tc>
        <w:tc>
          <w:tcPr>
            <w:tcW w:w="4401" w:type="dxa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GCAAGACCAAGGACGAATC</w:t>
            </w:r>
          </w:p>
        </w:tc>
      </w:tr>
      <w:tr w:rsidR="008D2491" w:rsidRPr="0066060B" w:rsidTr="00840B0E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6060B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Ubn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ACTTATAGGATGAAGACAGCAGAC</w:t>
            </w:r>
          </w:p>
        </w:tc>
        <w:tc>
          <w:tcPr>
            <w:tcW w:w="4401" w:type="dxa"/>
            <w:tcBorders>
              <w:top w:val="nil"/>
              <w:left w:val="nil"/>
            </w:tcBorders>
            <w:hideMark/>
          </w:tcPr>
          <w:p w:rsidR="008D2491" w:rsidRPr="0066060B" w:rsidRDefault="008D2491" w:rsidP="00840B0E">
            <w:pPr>
              <w:spacing w:after="0" w:line="276" w:lineRule="auto"/>
              <w:ind w:right="-568"/>
              <w:jc w:val="center"/>
              <w:rPr>
                <w:rFonts w:ascii="Times New Roman" w:hAnsi="Times New Roman"/>
              </w:rPr>
            </w:pPr>
            <w:r w:rsidRPr="0066060B">
              <w:rPr>
                <w:rFonts w:ascii="Times New Roman" w:hAnsi="Times New Roman"/>
              </w:rPr>
              <w:t>GCAGTTAGTAGTGTGACATCGT</w:t>
            </w:r>
          </w:p>
        </w:tc>
      </w:tr>
    </w:tbl>
    <w:p w:rsidR="00036159" w:rsidRPr="00036159" w:rsidRDefault="00036159">
      <w:pPr>
        <w:rPr>
          <w:lang w:val="en-US"/>
        </w:rPr>
      </w:pPr>
      <w:bookmarkStart w:id="0" w:name="_GoBack"/>
      <w:bookmarkEnd w:id="0"/>
    </w:p>
    <w:sectPr w:rsidR="00036159" w:rsidRPr="000361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59"/>
    <w:rsid w:val="00036159"/>
    <w:rsid w:val="008D2491"/>
    <w:rsid w:val="00D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68CA3"/>
  <w15:chartTrackingRefBased/>
  <w15:docId w15:val="{B626F0E8-A41E-4EB8-998B-1CA7E01C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491"/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36159"/>
    <w:pPr>
      <w:spacing w:after="0" w:line="240" w:lineRule="auto"/>
    </w:pPr>
    <w:rPr>
      <w:rFonts w:ascii="Segoe UI" w:eastAsiaTheme="minorHAns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61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sa Assalin</dc:creator>
  <cp:keywords/>
  <dc:description/>
  <cp:lastModifiedBy>Heloisa Assalin</cp:lastModifiedBy>
  <cp:revision>2</cp:revision>
  <dcterms:created xsi:type="dcterms:W3CDTF">2019-04-02T02:10:00Z</dcterms:created>
  <dcterms:modified xsi:type="dcterms:W3CDTF">2019-04-02T02:10:00Z</dcterms:modified>
</cp:coreProperties>
</file>